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A8C1E" w14:textId="67F5C8E7" w:rsidR="002858E0" w:rsidRPr="00792FFC" w:rsidRDefault="0048059D" w:rsidP="002858E0">
      <w:pPr>
        <w:rPr>
          <w:rFonts w:ascii="Times New Roman" w:hAnsi="Times New Roman" w:cs="Times New Roman"/>
        </w:rPr>
      </w:pPr>
      <w:bookmarkStart w:id="0" w:name="_Hlk175000481"/>
      <w:r>
        <w:rPr>
          <w:rFonts w:ascii="Times New Roman" w:hAnsi="Times New Roman" w:cs="Times New Roman" w:hint="eastAsia"/>
        </w:rPr>
        <w:t>Supplem</w:t>
      </w:r>
      <w:bookmarkEnd w:id="0"/>
      <w:r>
        <w:rPr>
          <w:rFonts w:ascii="Times New Roman" w:hAnsi="Times New Roman" w:cs="Times New Roman" w:hint="eastAsia"/>
        </w:rPr>
        <w:t xml:space="preserve">entary </w:t>
      </w:r>
      <w:r>
        <w:rPr>
          <w:rFonts w:ascii="Times New Roman" w:eastAsia="DengXi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 xml:space="preserve"> </w:t>
      </w:r>
      <w:r w:rsidR="000F1847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 w:hint="eastAsia"/>
        </w:rPr>
        <w:t>. Characteristics of 40 patients with ALS who ha</w:t>
      </w:r>
      <w:r w:rsidR="00292113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NfL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DengXian" w:hAnsi="Times New Roman" w:cs="Times New Roman"/>
        </w:rPr>
        <w:t>results</w:t>
      </w:r>
      <w:r>
        <w:rPr>
          <w:rFonts w:ascii="Times New Roman" w:hAnsi="Times New Roman" w:cs="Times New Roman" w:hint="eastAsia"/>
        </w:rPr>
        <w:t>.</w:t>
      </w:r>
    </w:p>
    <w:tbl>
      <w:tblPr>
        <w:tblpPr w:leftFromText="180" w:rightFromText="180" w:vertAnchor="text" w:horzAnchor="margin" w:tblpXSpec="center" w:tblpY="282"/>
        <w:tblW w:w="8223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4678"/>
        <w:gridCol w:w="3545"/>
      </w:tblGrid>
      <w:tr w:rsidR="00351C44" w14:paraId="36F1308C" w14:textId="77777777" w:rsidTr="002858E0">
        <w:trPr>
          <w:trHeight w:val="20"/>
        </w:trPr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6E3292" w14:textId="77777777" w:rsidR="002858E0" w:rsidRPr="008E2015" w:rsidRDefault="002858E0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96C317" w14:textId="7999F06A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S patients (n=40)</w:t>
            </w:r>
          </w:p>
        </w:tc>
      </w:tr>
      <w:tr w:rsidR="00351C44" w14:paraId="1D25C53B" w14:textId="77777777" w:rsidTr="002858E0">
        <w:trPr>
          <w:trHeight w:val="20"/>
        </w:trPr>
        <w:tc>
          <w:tcPr>
            <w:tcW w:w="467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DE045F9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35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FE94D80" w14:textId="05FF18F4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5.1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.11</w:t>
            </w:r>
          </w:p>
        </w:tc>
      </w:tr>
      <w:tr w:rsidR="00351C44" w14:paraId="16701040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4D0C244D" w14:textId="4D59E2E1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ender (n of male/%)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65D97CD4" w14:textId="6A75A3B8" w:rsidR="002858E0" w:rsidRPr="008E2015" w:rsidRDefault="00D24FD6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/55.00</w:t>
            </w:r>
          </w:p>
        </w:tc>
      </w:tr>
      <w:tr w:rsidR="00351C44" w14:paraId="3086C2B1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642C2D3B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MI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0DD0234D" w14:textId="2D2BAE62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4.0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14</w:t>
            </w:r>
          </w:p>
        </w:tc>
      </w:tr>
      <w:tr w:rsidR="00351C44" w14:paraId="57B9F2B2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6BACFA79" w14:textId="0F56AF2B" w:rsidR="0026782A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fL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pg/ml)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6611E638" w14:textId="5ABEEE82" w:rsidR="0026782A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7.85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2.59,</w:t>
            </w:r>
            <w:r w:rsidR="00AF4E2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6.44]</w:t>
            </w:r>
          </w:p>
        </w:tc>
      </w:tr>
      <w:tr w:rsidR="00351C44" w14:paraId="7C161AEB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3CE7D917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isease duration (months)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25802A90" w14:textId="73DD337D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.6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17</w:t>
            </w:r>
          </w:p>
        </w:tc>
      </w:tr>
      <w:tr w:rsidR="00351C44" w14:paraId="15939B10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7713AFB7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ulbar onset (%)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4948F38B" w14:textId="791B1C67" w:rsidR="002858E0" w:rsidRPr="008E2015" w:rsidRDefault="00D24FD6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/10.00</w:t>
            </w:r>
          </w:p>
        </w:tc>
      </w:tr>
      <w:tr w:rsidR="00351C44" w14:paraId="11CC7B29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5AB07BFE" w14:textId="6F69AFA6" w:rsidR="002858E0" w:rsidRPr="008E2015" w:rsidRDefault="00100783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VC% pred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3F91AE8B" w14:textId="175F7888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.1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.17</w:t>
            </w:r>
          </w:p>
        </w:tc>
      </w:tr>
      <w:tr w:rsidR="00351C44" w14:paraId="37AD21B7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6C9D95E7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SFRS-R score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748CC017" w14:textId="4A599725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3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9.25</w:t>
            </w:r>
            <w:r w:rsidR="00AF4E2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,45.00]</w:t>
            </w:r>
          </w:p>
        </w:tc>
      </w:tr>
      <w:tr w:rsidR="00351C44" w14:paraId="66648A72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07F329B3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Δ</w:t>
            </w: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S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16935EB1" w14:textId="6A0847FF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4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35,</w:t>
            </w:r>
            <w:r w:rsidR="00AF4E2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9]</w:t>
            </w:r>
          </w:p>
        </w:tc>
      </w:tr>
      <w:tr w:rsidR="00351C44" w14:paraId="42E5705D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3A201DFE" w14:textId="45CEC4C2" w:rsidR="002858E0" w:rsidRPr="008E2015" w:rsidRDefault="00D24FD6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CSS (n/%)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7D2B664C" w14:textId="77777777" w:rsidR="002858E0" w:rsidRPr="008E2015" w:rsidRDefault="002858E0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1C44" w14:paraId="381F76C2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4331C8E5" w14:textId="2E448385" w:rsidR="006609A9" w:rsidRPr="008E2015" w:rsidRDefault="0048059D" w:rsidP="006609A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67F4DF17" w14:textId="7427487B" w:rsidR="006609A9" w:rsidRPr="008E2015" w:rsidRDefault="00D24FD6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/40.00</w:t>
            </w:r>
          </w:p>
        </w:tc>
      </w:tr>
      <w:tr w:rsidR="00351C44" w14:paraId="2966FCE5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504442A3" w14:textId="15765904" w:rsidR="006609A9" w:rsidRPr="008E2015" w:rsidRDefault="0048059D" w:rsidP="006609A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65BD4759" w14:textId="488EF54C" w:rsidR="006609A9" w:rsidRPr="008E2015" w:rsidRDefault="00D24FD6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/37.50</w:t>
            </w:r>
          </w:p>
        </w:tc>
      </w:tr>
      <w:tr w:rsidR="00351C44" w14:paraId="331B02BB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38F920ED" w14:textId="78419DCE" w:rsidR="006609A9" w:rsidRPr="008E2015" w:rsidRDefault="0048059D" w:rsidP="006609A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487106B4" w14:textId="2F49D59F" w:rsidR="006609A9" w:rsidRPr="008E2015" w:rsidRDefault="00D24FD6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/20.00</w:t>
            </w:r>
          </w:p>
        </w:tc>
      </w:tr>
      <w:tr w:rsidR="00351C44" w14:paraId="373ECFBD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7A89B81F" w14:textId="084FE040" w:rsidR="006609A9" w:rsidRPr="008E2015" w:rsidRDefault="0048059D" w:rsidP="006609A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10696B1C" w14:textId="04EE196C" w:rsidR="006609A9" w:rsidRPr="008E2015" w:rsidRDefault="00D24FD6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/2.50</w:t>
            </w:r>
          </w:p>
        </w:tc>
      </w:tr>
      <w:tr w:rsidR="00351C44" w14:paraId="766964E8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77148250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ADS-anxiety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68D831CB" w14:textId="5EE74E66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00</w:t>
            </w:r>
            <w:r w:rsidR="0053288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.00,7.50]</w:t>
            </w:r>
          </w:p>
        </w:tc>
      </w:tr>
      <w:tr w:rsidR="00351C44" w14:paraId="62F2789C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4450FFAF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ADS-depression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726DA986" w14:textId="717ECDA5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2.5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.00]</w:t>
            </w:r>
          </w:p>
        </w:tc>
      </w:tr>
      <w:tr w:rsidR="00351C44" w14:paraId="17F34B14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0B09E16D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Pittsburgh</w:t>
            </w: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leep Quality Index</w:t>
            </w: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score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1519C387" w14:textId="28A436E4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.5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.00]</w:t>
            </w:r>
          </w:p>
        </w:tc>
      </w:tr>
      <w:tr w:rsidR="00351C44" w14:paraId="7BD53091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69945201" w14:textId="77777777" w:rsidR="002858E0" w:rsidRPr="008E2015" w:rsidRDefault="0048059D" w:rsidP="00952EC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bjective sleep quality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7A1AEE77" w14:textId="3EDA9DB9" w:rsidR="002858E0" w:rsidRPr="008E2015" w:rsidRDefault="00FD533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0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75]</w:t>
            </w:r>
          </w:p>
        </w:tc>
      </w:tr>
      <w:tr w:rsidR="00351C44" w14:paraId="405EA8E6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3CB53166" w14:textId="77777777" w:rsidR="002858E0" w:rsidRPr="008E2015" w:rsidRDefault="0048059D" w:rsidP="00952EC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leep latency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0E34E050" w14:textId="63E19454" w:rsidR="002858E0" w:rsidRPr="008E2015" w:rsidRDefault="00FD533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0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]</w:t>
            </w:r>
          </w:p>
        </w:tc>
      </w:tr>
      <w:tr w:rsidR="00351C44" w14:paraId="5DE1257E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0A824EE8" w14:textId="77777777" w:rsidR="002858E0" w:rsidRPr="008E2015" w:rsidRDefault="0048059D" w:rsidP="00952EC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leep duration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4419DB78" w14:textId="6004375A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0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0]</w:t>
            </w:r>
          </w:p>
        </w:tc>
      </w:tr>
      <w:tr w:rsidR="00351C44" w14:paraId="7F5BF7CD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21684CAF" w14:textId="77777777" w:rsidR="002858E0" w:rsidRPr="008E2015" w:rsidRDefault="0048059D" w:rsidP="00952EC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Habitual sleep efficiency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39529D5B" w14:textId="1CCC538F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0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]</w:t>
            </w:r>
          </w:p>
        </w:tc>
      </w:tr>
      <w:tr w:rsidR="00351C44" w14:paraId="280AD138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063E6A50" w14:textId="77777777" w:rsidR="002858E0" w:rsidRPr="008E2015" w:rsidRDefault="0048059D" w:rsidP="00952EC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leep disturbances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238135D6" w14:textId="65AE62F3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1.0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]</w:t>
            </w:r>
          </w:p>
        </w:tc>
      </w:tr>
      <w:tr w:rsidR="00351C44" w14:paraId="3CE45C44" w14:textId="77777777" w:rsidTr="002858E0">
        <w:trPr>
          <w:trHeight w:val="20"/>
        </w:trPr>
        <w:tc>
          <w:tcPr>
            <w:tcW w:w="4678" w:type="dxa"/>
            <w:shd w:val="clear" w:color="auto" w:fill="auto"/>
            <w:noWrap/>
            <w:vAlign w:val="center"/>
          </w:tcPr>
          <w:p w14:paraId="42091B99" w14:textId="77777777" w:rsidR="002858E0" w:rsidRPr="008E2015" w:rsidRDefault="0048059D" w:rsidP="00952EC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Use of sleeping medication</w:t>
            </w:r>
          </w:p>
        </w:tc>
        <w:tc>
          <w:tcPr>
            <w:tcW w:w="3545" w:type="dxa"/>
            <w:shd w:val="clear" w:color="auto" w:fill="auto"/>
            <w:noWrap/>
            <w:vAlign w:val="center"/>
          </w:tcPr>
          <w:p w14:paraId="727496A5" w14:textId="6E16E17C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0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]</w:t>
            </w:r>
          </w:p>
        </w:tc>
      </w:tr>
      <w:tr w:rsidR="00351C44" w14:paraId="346632CD" w14:textId="77777777" w:rsidTr="002858E0">
        <w:trPr>
          <w:trHeight w:val="20"/>
        </w:trPr>
        <w:tc>
          <w:tcPr>
            <w:tcW w:w="467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B460BE" w14:textId="77777777" w:rsidR="002858E0" w:rsidRPr="008E2015" w:rsidRDefault="0048059D" w:rsidP="00952EC9">
            <w:pPr>
              <w:widowControl/>
              <w:spacing w:before="60" w:after="6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Daytime dysfunction</w:t>
            </w:r>
          </w:p>
        </w:tc>
        <w:tc>
          <w:tcPr>
            <w:tcW w:w="3545" w:type="dxa"/>
            <w:tcBorders>
              <w:bottom w:val="nil"/>
            </w:tcBorders>
            <w:shd w:val="clear" w:color="auto" w:fill="auto"/>
            <w:noWrap/>
          </w:tcPr>
          <w:p w14:paraId="65F009CD" w14:textId="7ED550BF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0.0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0]</w:t>
            </w:r>
          </w:p>
        </w:tc>
      </w:tr>
      <w:tr w:rsidR="00351C44" w14:paraId="7FFE5033" w14:textId="77777777" w:rsidTr="002858E0">
        <w:trPr>
          <w:trHeight w:val="20"/>
        </w:trPr>
        <w:tc>
          <w:tcPr>
            <w:tcW w:w="46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B7B9EA" w14:textId="77777777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E201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pworth Sleepiness Scale score</w:t>
            </w:r>
          </w:p>
        </w:tc>
        <w:tc>
          <w:tcPr>
            <w:tcW w:w="35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56641EDF" w14:textId="5887B595" w:rsidR="002858E0" w:rsidRPr="008E2015" w:rsidRDefault="0048059D" w:rsidP="00952EC9">
            <w:pPr>
              <w:widowControl/>
              <w:spacing w:before="60" w:after="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00</w:t>
            </w:r>
            <w:r w:rsidR="00292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[3.00,</w:t>
            </w:r>
            <w:r w:rsidR="00B5181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.00]</w:t>
            </w:r>
          </w:p>
        </w:tc>
      </w:tr>
    </w:tbl>
    <w:p w14:paraId="5A57AE22" w14:textId="77777777" w:rsidR="002858E0" w:rsidRDefault="002858E0" w:rsidP="002858E0">
      <w:pPr>
        <w:rPr>
          <w:rFonts w:ascii="Times New Roman" w:hAnsi="Times New Roman" w:cs="Times New Roman"/>
          <w:kern w:val="0"/>
          <w:sz w:val="20"/>
          <w:szCs w:val="20"/>
        </w:rPr>
      </w:pPr>
    </w:p>
    <w:p w14:paraId="21DE0840" w14:textId="22EC26B0" w:rsidR="002D6057" w:rsidRPr="002858E0" w:rsidRDefault="0048059D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ALS: amyotrophic lateral sclerosis; NfL: neurofilament light chain; BMI: body mass index; FVC: </w:t>
      </w:r>
      <w:r>
        <w:rPr>
          <w:rFonts w:ascii="Times New Roman" w:eastAsia="DengXian" w:hAnsi="Times New Roman" w:cs="Times New Roman"/>
          <w:sz w:val="20"/>
          <w:szCs w:val="20"/>
        </w:rPr>
        <w:t>forced</w:t>
      </w:r>
      <w:bookmarkStart w:id="1" w:name="_Hlk175000560"/>
      <w:r w:rsidR="00600ADA" w:rsidRPr="002C6044">
        <w:rPr>
          <w:rFonts w:ascii="Times New Roman" w:hAnsi="Times New Roman" w:cs="Times New Roman" w:hint="eastAsia"/>
          <w:sz w:val="20"/>
          <w:szCs w:val="20"/>
        </w:rPr>
        <w:t xml:space="preserve"> vital capacity as a percentage of the estimated valu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; ALSFRS-R: ALS Functional </w:t>
      </w:r>
      <w:r>
        <w:rPr>
          <w:rFonts w:ascii="Times New Roman" w:eastAsia="DengXian" w:hAnsi="Times New Roman" w:cs="Times New Roman"/>
          <w:kern w:val="0"/>
          <w:sz w:val="20"/>
          <w:szCs w:val="20"/>
        </w:rPr>
        <w:t>Rating–Revise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; KCSS: King's College ALS staging system; HADS: </w:t>
      </w:r>
      <w:r w:rsidR="00B5181A">
        <w:rPr>
          <w:rFonts w:ascii="Times New Roman" w:hAnsi="Times New Roman" w:cs="Times New Roman"/>
          <w:kern w:val="0"/>
          <w:sz w:val="20"/>
          <w:szCs w:val="20"/>
        </w:rPr>
        <w:t>H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ospital </w:t>
      </w:r>
      <w:r w:rsidR="00B5181A">
        <w:rPr>
          <w:rFonts w:ascii="Times New Roman" w:hAnsi="Times New Roman" w:cs="Times New Roman"/>
          <w:kern w:val="0"/>
          <w:sz w:val="20"/>
          <w:szCs w:val="20"/>
        </w:rPr>
        <w:t>A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nxiety and </w:t>
      </w:r>
      <w:r w:rsidR="00B5181A">
        <w:rPr>
          <w:rFonts w:ascii="Times New Roman" w:hAnsi="Times New Roman" w:cs="Times New Roman"/>
          <w:kern w:val="0"/>
          <w:sz w:val="20"/>
          <w:szCs w:val="20"/>
        </w:rPr>
        <w:t>D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epression </w:t>
      </w:r>
      <w:r w:rsidR="00B5181A">
        <w:rPr>
          <w:rFonts w:ascii="Times New Roman" w:hAnsi="Times New Roman" w:cs="Times New Roman"/>
          <w:kern w:val="0"/>
          <w:sz w:val="20"/>
          <w:szCs w:val="20"/>
        </w:rPr>
        <w:t>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cale;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Δ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FS=</w:t>
      </w:r>
      <w:r>
        <w:rPr>
          <w:rFonts w:hint="eastAsia"/>
        </w:rPr>
        <w:t>(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48-ALSFRS-R score)/disease duration; </w:t>
      </w:r>
      <w:bookmarkEnd w:id="1"/>
      <w:r>
        <w:rPr>
          <w:rFonts w:ascii="Times New Roman" w:hAnsi="Times New Roman" w:cs="Times New Roman" w:hint="eastAsia"/>
          <w:kern w:val="0"/>
          <w:sz w:val="20"/>
          <w:szCs w:val="20"/>
        </w:rPr>
        <w:t>*36 patients with ALS had accurate FVC% pred information.</w:t>
      </w:r>
    </w:p>
    <w:sectPr w:rsidR="002D6057" w:rsidRPr="002858E0" w:rsidSect="00285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CF077" w14:textId="77777777" w:rsidR="0093782B" w:rsidRDefault="0093782B" w:rsidP="001F7050">
      <w:r>
        <w:separator/>
      </w:r>
    </w:p>
  </w:endnote>
  <w:endnote w:type="continuationSeparator" w:id="0">
    <w:p w14:paraId="32D82F1A" w14:textId="77777777" w:rsidR="0093782B" w:rsidRDefault="0093782B" w:rsidP="001F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2A74B" w14:textId="77777777" w:rsidR="0093782B" w:rsidRDefault="0093782B" w:rsidP="001F7050">
      <w:r>
        <w:separator/>
      </w:r>
    </w:p>
  </w:footnote>
  <w:footnote w:type="continuationSeparator" w:id="0">
    <w:p w14:paraId="793046D9" w14:textId="77777777" w:rsidR="0093782B" w:rsidRDefault="0093782B" w:rsidP="001F70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4A243D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F4A048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FF29E0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126ED3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F48A5B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F36C5A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CA0BC3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7CD6D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548E6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1A02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CCD40E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99918ED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60777ED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64426404">
    <w:abstractNumId w:val="12"/>
  </w:num>
  <w:num w:numId="2" w16cid:durableId="228343156">
    <w:abstractNumId w:val="10"/>
  </w:num>
  <w:num w:numId="3" w16cid:durableId="1930307181">
    <w:abstractNumId w:val="11"/>
  </w:num>
  <w:num w:numId="4" w16cid:durableId="181827627">
    <w:abstractNumId w:val="9"/>
  </w:num>
  <w:num w:numId="5" w16cid:durableId="1821143878">
    <w:abstractNumId w:val="7"/>
  </w:num>
  <w:num w:numId="6" w16cid:durableId="1246497214">
    <w:abstractNumId w:val="6"/>
  </w:num>
  <w:num w:numId="7" w16cid:durableId="1819959327">
    <w:abstractNumId w:val="5"/>
  </w:num>
  <w:num w:numId="8" w16cid:durableId="94254841">
    <w:abstractNumId w:val="4"/>
  </w:num>
  <w:num w:numId="9" w16cid:durableId="1691300926">
    <w:abstractNumId w:val="8"/>
  </w:num>
  <w:num w:numId="10" w16cid:durableId="781073434">
    <w:abstractNumId w:val="3"/>
  </w:num>
  <w:num w:numId="11" w16cid:durableId="57097848">
    <w:abstractNumId w:val="2"/>
  </w:num>
  <w:num w:numId="12" w16cid:durableId="1764254495">
    <w:abstractNumId w:val="1"/>
  </w:num>
  <w:num w:numId="13" w16cid:durableId="1521580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5|207|197|206|186|197|199|199|197|188|186|197|198|201|197|185|198|"/>
    <w:docVar w:name="Username" w:val="Quality Control Editor"/>
  </w:docVars>
  <w:rsids>
    <w:rsidRoot w:val="00EE3EA9"/>
    <w:rsid w:val="00007AF1"/>
    <w:rsid w:val="000466A3"/>
    <w:rsid w:val="000F1847"/>
    <w:rsid w:val="00100783"/>
    <w:rsid w:val="001557A6"/>
    <w:rsid w:val="001F7050"/>
    <w:rsid w:val="00224165"/>
    <w:rsid w:val="0026782A"/>
    <w:rsid w:val="002858E0"/>
    <w:rsid w:val="00292113"/>
    <w:rsid w:val="002C6044"/>
    <w:rsid w:val="002D6057"/>
    <w:rsid w:val="002E7EBA"/>
    <w:rsid w:val="002F6878"/>
    <w:rsid w:val="00351C44"/>
    <w:rsid w:val="0048059D"/>
    <w:rsid w:val="004A0DEC"/>
    <w:rsid w:val="004D4F4B"/>
    <w:rsid w:val="005261AB"/>
    <w:rsid w:val="0053288A"/>
    <w:rsid w:val="00543CBE"/>
    <w:rsid w:val="00600ADA"/>
    <w:rsid w:val="00637034"/>
    <w:rsid w:val="00654CB4"/>
    <w:rsid w:val="006609A9"/>
    <w:rsid w:val="00710E5E"/>
    <w:rsid w:val="00792FFC"/>
    <w:rsid w:val="007F06D9"/>
    <w:rsid w:val="007F15E9"/>
    <w:rsid w:val="00823434"/>
    <w:rsid w:val="0086749C"/>
    <w:rsid w:val="008E2015"/>
    <w:rsid w:val="008E7062"/>
    <w:rsid w:val="0093782B"/>
    <w:rsid w:val="0094127D"/>
    <w:rsid w:val="00952EC9"/>
    <w:rsid w:val="00992BE0"/>
    <w:rsid w:val="009C47BC"/>
    <w:rsid w:val="00A513A1"/>
    <w:rsid w:val="00A84E01"/>
    <w:rsid w:val="00AD0A49"/>
    <w:rsid w:val="00AF4E26"/>
    <w:rsid w:val="00B5181A"/>
    <w:rsid w:val="00C15E1B"/>
    <w:rsid w:val="00C85F23"/>
    <w:rsid w:val="00D15284"/>
    <w:rsid w:val="00D24FD6"/>
    <w:rsid w:val="00E42E15"/>
    <w:rsid w:val="00EE3EA9"/>
    <w:rsid w:val="00F3149F"/>
    <w:rsid w:val="00F9544F"/>
    <w:rsid w:val="00FD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C054B"/>
  <w15:chartTrackingRefBased/>
  <w15:docId w15:val="{E2943BFA-F712-4B0A-81B3-221C13A02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8E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3703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03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03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03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03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03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03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03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03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5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5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5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5E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637034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637034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6370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034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034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034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034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03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034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034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034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637034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70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03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637034"/>
  </w:style>
  <w:style w:type="paragraph" w:styleId="BlockText">
    <w:name w:val="Block Text"/>
    <w:basedOn w:val="Normal"/>
    <w:uiPriority w:val="99"/>
    <w:semiHidden/>
    <w:unhideWhenUsed/>
    <w:rsid w:val="00637034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63703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37034"/>
  </w:style>
  <w:style w:type="paragraph" w:styleId="BodyText2">
    <w:name w:val="Body Text 2"/>
    <w:basedOn w:val="Normal"/>
    <w:link w:val="BodyText2Char"/>
    <w:uiPriority w:val="99"/>
    <w:semiHidden/>
    <w:unhideWhenUsed/>
    <w:rsid w:val="0063703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37034"/>
  </w:style>
  <w:style w:type="paragraph" w:styleId="BodyText3">
    <w:name w:val="Body Text 3"/>
    <w:basedOn w:val="Normal"/>
    <w:link w:val="BodyText3Char"/>
    <w:uiPriority w:val="99"/>
    <w:semiHidden/>
    <w:unhideWhenUsed/>
    <w:rsid w:val="0063703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37034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3703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37034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37034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37034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37034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37034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37034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37034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3703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37034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637034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7034"/>
    <w:pPr>
      <w:spacing w:after="200"/>
    </w:pPr>
    <w:rPr>
      <w:i/>
      <w:iCs/>
      <w:color w:val="0E2841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637034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37034"/>
  </w:style>
  <w:style w:type="table" w:styleId="ColorfulGrid">
    <w:name w:val="Colorful Grid"/>
    <w:basedOn w:val="TableNormal"/>
    <w:uiPriority w:val="73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637034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637034"/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637034"/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637034"/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637034"/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637034"/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637034"/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0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034"/>
    <w:rPr>
      <w:b/>
      <w:bCs/>
      <w:sz w:val="20"/>
      <w:szCs w:val="20"/>
    </w:rPr>
  </w:style>
  <w:style w:type="table" w:styleId="DarkList">
    <w:name w:val="Dark List"/>
    <w:basedOn w:val="TableNormal"/>
    <w:uiPriority w:val="70"/>
    <w:semiHidden/>
    <w:unhideWhenUsed/>
    <w:rsid w:val="00637034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637034"/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637034"/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637034"/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637034"/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637034"/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637034"/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37034"/>
  </w:style>
  <w:style w:type="character" w:customStyle="1" w:styleId="DateChar">
    <w:name w:val="Date Char"/>
    <w:basedOn w:val="DefaultParagraphFont"/>
    <w:link w:val="Date"/>
    <w:uiPriority w:val="99"/>
    <w:semiHidden/>
    <w:rsid w:val="00637034"/>
  </w:style>
  <w:style w:type="paragraph" w:styleId="DocumentMap">
    <w:name w:val="Document Map"/>
    <w:basedOn w:val="Normal"/>
    <w:link w:val="DocumentMapChar"/>
    <w:uiPriority w:val="99"/>
    <w:semiHidden/>
    <w:unhideWhenUsed/>
    <w:rsid w:val="00637034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7034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637034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637034"/>
  </w:style>
  <w:style w:type="character" w:styleId="Emphasis">
    <w:name w:val="Emphasis"/>
    <w:basedOn w:val="DefaultParagraphFont"/>
    <w:uiPriority w:val="20"/>
    <w:qFormat/>
    <w:rsid w:val="00637034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63703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70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7034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37034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637034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37034"/>
    <w:rPr>
      <w:color w:val="96607D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3703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3703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7034"/>
    <w:rPr>
      <w:sz w:val="20"/>
      <w:szCs w:val="20"/>
    </w:rPr>
  </w:style>
  <w:style w:type="table" w:styleId="GridTable1Light">
    <w:name w:val="Grid Table 1 Light"/>
    <w:basedOn w:val="TableNormal"/>
    <w:uiPriority w:val="46"/>
    <w:rsid w:val="006370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37034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637034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37034"/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637034"/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637034"/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637034"/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63703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637034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637034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637034"/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637034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637034"/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637034"/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3">
    <w:name w:val="Grid Table 3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5Dark">
    <w:name w:val="Grid Table 5 Dark"/>
    <w:basedOn w:val="TableNormal"/>
    <w:uiPriority w:val="50"/>
    <w:rsid w:val="0063703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63703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63703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63703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63703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63703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63703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63703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637034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637034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637034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637034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637034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637034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63703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637034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637034"/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637034"/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637034"/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637034"/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637034"/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637034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637034"/>
  </w:style>
  <w:style w:type="paragraph" w:styleId="HTMLAddress">
    <w:name w:val="HTML Address"/>
    <w:basedOn w:val="Normal"/>
    <w:link w:val="HTMLAddressChar"/>
    <w:uiPriority w:val="99"/>
    <w:semiHidden/>
    <w:unhideWhenUsed/>
    <w:rsid w:val="00637034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37034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63703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3703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637034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637034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37034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3703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637034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637034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63703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637034"/>
    <w:rPr>
      <w:color w:val="467886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637034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637034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637034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637034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637034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637034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637034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637034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637034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37034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637034"/>
    <w:rPr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034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034"/>
    <w:rPr>
      <w:i/>
      <w:iCs/>
      <w:color w:val="156082" w:themeColor="accent1"/>
    </w:rPr>
  </w:style>
  <w:style w:type="character" w:styleId="IntenseReference">
    <w:name w:val="Intense Reference"/>
    <w:basedOn w:val="DefaultParagraphFont"/>
    <w:uiPriority w:val="32"/>
    <w:qFormat/>
    <w:rsid w:val="00637034"/>
    <w:rPr>
      <w:b/>
      <w:bCs/>
      <w:smallCaps/>
      <w:color w:val="156082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63703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637034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637034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637034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637034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637034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637034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637034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637034"/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637034"/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637034"/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637034"/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637034"/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637034"/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370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37034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637034"/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637034"/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637034"/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637034"/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637034"/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37034"/>
  </w:style>
  <w:style w:type="paragraph" w:styleId="List">
    <w:name w:val="List"/>
    <w:basedOn w:val="Normal"/>
    <w:uiPriority w:val="99"/>
    <w:semiHidden/>
    <w:unhideWhenUsed/>
    <w:rsid w:val="00637034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637034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637034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637034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637034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637034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37034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37034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37034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37034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637034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37034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37034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37034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637034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637034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37034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37034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37034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637034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637034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6370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6370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6370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6370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6370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6370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63703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">
    <w:name w:val="List Table 2"/>
    <w:basedOn w:val="TableNormal"/>
    <w:uiPriority w:val="47"/>
    <w:rsid w:val="00637034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637034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637034"/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637034"/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637034"/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637034"/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637034"/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3">
    <w:name w:val="List Table 3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637034"/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637034"/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5Dark">
    <w:name w:val="List Table 5 Dark"/>
    <w:basedOn w:val="TableNormal"/>
    <w:uiPriority w:val="50"/>
    <w:rsid w:val="00637034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637034"/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637034"/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637034"/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637034"/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637034"/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637034"/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63703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37034"/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637034"/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37034"/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637034"/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637034"/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637034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637034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637034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637034"/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637034"/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637034"/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637034"/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637034"/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637034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37034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63703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637034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637034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637034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637034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637034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637034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63703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63703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63703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63703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63703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63703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637034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637034"/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63703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37034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637034"/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637034"/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637034"/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637034"/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637034"/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637034"/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63703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63703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63703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63703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63703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63703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637034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637034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3703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3703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37034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637034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637034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37034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37034"/>
  </w:style>
  <w:style w:type="character" w:styleId="PageNumber">
    <w:name w:val="page number"/>
    <w:basedOn w:val="DefaultParagraphFont"/>
    <w:uiPriority w:val="99"/>
    <w:semiHidden/>
    <w:unhideWhenUsed/>
    <w:rsid w:val="00637034"/>
  </w:style>
  <w:style w:type="character" w:styleId="PlaceholderText">
    <w:name w:val="Placeholder Text"/>
    <w:basedOn w:val="DefaultParagraphFont"/>
    <w:uiPriority w:val="99"/>
    <w:semiHidden/>
    <w:rsid w:val="00637034"/>
    <w:rPr>
      <w:color w:val="666666"/>
    </w:rPr>
  </w:style>
  <w:style w:type="table" w:styleId="PlainTable1">
    <w:name w:val="Plain Table 1"/>
    <w:basedOn w:val="TableNormal"/>
    <w:uiPriority w:val="41"/>
    <w:rsid w:val="006370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370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3703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370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3703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637034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37034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3703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034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37034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37034"/>
  </w:style>
  <w:style w:type="paragraph" w:styleId="Signature">
    <w:name w:val="Signature"/>
    <w:basedOn w:val="Normal"/>
    <w:link w:val="SignatureChar"/>
    <w:uiPriority w:val="99"/>
    <w:semiHidden/>
    <w:unhideWhenUsed/>
    <w:rsid w:val="00637034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37034"/>
  </w:style>
  <w:style w:type="character" w:styleId="SmartHyperlink">
    <w:name w:val="Smart Hyperlink"/>
    <w:basedOn w:val="DefaultParagraphFont"/>
    <w:uiPriority w:val="99"/>
    <w:semiHidden/>
    <w:unhideWhenUsed/>
    <w:rsid w:val="00637034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637034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637034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034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37034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637034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37034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637034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637034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637034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637034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637034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637034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637034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637034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637034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637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637034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637034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637034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6370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37034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637034"/>
  </w:style>
  <w:style w:type="table" w:styleId="TableProfessional">
    <w:name w:val="Table Professional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637034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637034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637034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63703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637034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637034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637034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63703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0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637034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637034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637034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637034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637034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637034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637034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637034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637034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637034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7034"/>
    <w:pPr>
      <w:outlineLvl w:val="9"/>
    </w:pPr>
  </w:style>
  <w:style w:type="character" w:styleId="UnresolvedMention">
    <w:name w:val="Unresolved Mention"/>
    <w:basedOn w:val="DefaultParagraphFont"/>
    <w:uiPriority w:val="99"/>
    <w:semiHidden/>
    <w:unhideWhenUsed/>
    <w:rsid w:val="006370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淦 张</dc:creator>
  <cp:lastModifiedBy>John Magri</cp:lastModifiedBy>
  <cp:revision>4</cp:revision>
  <dcterms:created xsi:type="dcterms:W3CDTF">2025-02-25T15:23:00Z</dcterms:created>
  <dcterms:modified xsi:type="dcterms:W3CDTF">2025-03-17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2-23T16:00:06Z</vt:filetime>
  </property>
</Properties>
</file>